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6184E832" w:rsidR="00FB3483" w:rsidRPr="006637FF" w:rsidRDefault="008A05E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1BC238DE" w:rsidR="00FB3483" w:rsidRPr="006637FF" w:rsidRDefault="00AB39B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BAB36A0" w:rsidR="00FB3483" w:rsidRPr="006637FF" w:rsidRDefault="008A05E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CCB3342" w:rsidR="00FB3483" w:rsidRPr="006637FF" w:rsidRDefault="00AB39B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B3A7D93" w:rsidR="00FB3483" w:rsidRPr="006637FF" w:rsidRDefault="008A05E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DF28BFA" w:rsidR="00FB3483" w:rsidRPr="006637FF" w:rsidRDefault="008A05E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539E3CB" w:rsidR="00FB3483" w:rsidRPr="006637FF" w:rsidRDefault="00AB39B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1C364B6C" w:rsidR="00FB3483" w:rsidRPr="006637FF" w:rsidRDefault="008A05E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0A3840F5" w:rsidR="00930A31" w:rsidRPr="006637FF" w:rsidRDefault="008413C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9DD9CEB" w:rsidR="00930A31" w:rsidRPr="006637FF" w:rsidRDefault="00AB39B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15A7972" w:rsidR="00077B44" w:rsidRPr="006637FF" w:rsidRDefault="00AB39B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15A63F1" w:rsidR="00077B44" w:rsidRPr="006637FF" w:rsidRDefault="00AB39B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</w:t>
            </w:r>
            <w:r w:rsidR="008A05E5">
              <w:rPr>
                <w:rFonts w:ascii="Arial" w:hAnsi="Arial" w:cs="Arial"/>
                <w:color w:val="auto"/>
                <w:sz w:val="22"/>
                <w:szCs w:val="22"/>
              </w:rPr>
              <w:t>/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E4B550" w14:textId="77777777" w:rsidR="009A4C64" w:rsidRDefault="009A4C64">
      <w:r>
        <w:separator/>
      </w:r>
    </w:p>
  </w:endnote>
  <w:endnote w:type="continuationSeparator" w:id="0">
    <w:p w14:paraId="78FD47AC" w14:textId="77777777" w:rsidR="009A4C64" w:rsidRDefault="009A4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D65F07" w14:textId="77777777" w:rsidR="009A4C64" w:rsidRDefault="009A4C64">
      <w:r>
        <w:separator/>
      </w:r>
    </w:p>
  </w:footnote>
  <w:footnote w:type="continuationSeparator" w:id="0">
    <w:p w14:paraId="410140C5" w14:textId="77777777" w:rsidR="009A4C64" w:rsidRDefault="009A4C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415F12DB" w:rsidR="00947707" w:rsidRPr="00930A31" w:rsidRDefault="002936F5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5ABA8A78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019D0"/>
    <w:rsid w:val="00153D99"/>
    <w:rsid w:val="0018323E"/>
    <w:rsid w:val="00190C83"/>
    <w:rsid w:val="00246C93"/>
    <w:rsid w:val="00256BAF"/>
    <w:rsid w:val="002936F5"/>
    <w:rsid w:val="002A2A06"/>
    <w:rsid w:val="002C3BDC"/>
    <w:rsid w:val="003103C2"/>
    <w:rsid w:val="00323BEC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413C9"/>
    <w:rsid w:val="00876767"/>
    <w:rsid w:val="008A05E5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9A4C64"/>
    <w:rsid w:val="00A215D2"/>
    <w:rsid w:val="00A221C9"/>
    <w:rsid w:val="00A51991"/>
    <w:rsid w:val="00A86593"/>
    <w:rsid w:val="00A86A41"/>
    <w:rsid w:val="00AB39BE"/>
    <w:rsid w:val="00AB79CE"/>
    <w:rsid w:val="00AE4BBD"/>
    <w:rsid w:val="00B51910"/>
    <w:rsid w:val="00C12962"/>
    <w:rsid w:val="00C15DF7"/>
    <w:rsid w:val="00C220E4"/>
    <w:rsid w:val="00CC30DD"/>
    <w:rsid w:val="00D804F5"/>
    <w:rsid w:val="00D95D84"/>
    <w:rsid w:val="00DF21BA"/>
    <w:rsid w:val="00E22CB5"/>
    <w:rsid w:val="00E324A8"/>
    <w:rsid w:val="00E66E3A"/>
    <w:rsid w:val="00EB610E"/>
    <w:rsid w:val="00EC587D"/>
    <w:rsid w:val="00F67C14"/>
    <w:rsid w:val="00FB3483"/>
    <w:rsid w:val="00FF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jelli, Marco</cp:lastModifiedBy>
  <cp:revision>3</cp:revision>
  <cp:lastPrinted>2020-11-24T03:02:00Z</cp:lastPrinted>
  <dcterms:created xsi:type="dcterms:W3CDTF">2024-09-11T20:16:00Z</dcterms:created>
  <dcterms:modified xsi:type="dcterms:W3CDTF">2024-09-12T16:17:00Z</dcterms:modified>
</cp:coreProperties>
</file>